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B25E02" w14:textId="5F2EEFD7" w:rsidR="00CB3EA9" w:rsidRPr="00392E65" w:rsidRDefault="00CB3EA9" w:rsidP="00953925">
      <w:pPr>
        <w:spacing w:after="0"/>
        <w:jc w:val="both"/>
        <w:rPr>
          <w:rFonts w:ascii="Times New Roman" w:hAnsi="Times New Roman" w:cs="Times New Roman"/>
          <w:b/>
          <w:bCs/>
        </w:rPr>
      </w:pPr>
      <w:r w:rsidRPr="00392E65">
        <w:rPr>
          <w:rFonts w:ascii="Times New Roman" w:hAnsi="Times New Roman" w:cs="Times New Roman"/>
          <w:b/>
          <w:bCs/>
        </w:rPr>
        <w:t>SUPPLEMENTARY MATERIALS</w:t>
      </w:r>
    </w:p>
    <w:p w14:paraId="1A5592A0" w14:textId="765347EB" w:rsidR="00CD72D9" w:rsidRDefault="00392E65" w:rsidP="00953925">
      <w:pPr>
        <w:spacing w:after="0"/>
        <w:jc w:val="both"/>
        <w:rPr>
          <w:rFonts w:ascii="Times New Roman" w:hAnsi="Times New Roman" w:cs="Times New Roman"/>
        </w:rPr>
      </w:pPr>
      <w:r w:rsidRPr="00392E65">
        <w:rPr>
          <w:rFonts w:ascii="Times New Roman" w:hAnsi="Times New Roman" w:cs="Times New Roman"/>
          <w:b/>
          <w:bCs/>
        </w:rPr>
        <w:t>S</w:t>
      </w:r>
      <w:r w:rsidRPr="00392E65">
        <w:rPr>
          <w:rFonts w:ascii="Times New Roman" w:hAnsi="Times New Roman" w:cs="Times New Roman"/>
          <w:b/>
          <w:bCs/>
        </w:rPr>
        <w:t>upplementary</w:t>
      </w:r>
      <w:r w:rsidRPr="00392E65">
        <w:rPr>
          <w:rFonts w:ascii="Times New Roman" w:hAnsi="Times New Roman" w:cs="Times New Roman"/>
          <w:b/>
          <w:bCs/>
        </w:rPr>
        <w:t xml:space="preserve"> </w:t>
      </w:r>
      <w:r w:rsidR="00CD72D9" w:rsidRPr="0059709A">
        <w:rPr>
          <w:rFonts w:ascii="Times New Roman" w:hAnsi="Times New Roman" w:cs="Times New Roman"/>
          <w:b/>
          <w:bCs/>
        </w:rPr>
        <w:t xml:space="preserve">Figure 1. </w:t>
      </w:r>
      <w:r w:rsidR="00CD72D9" w:rsidRPr="0059709A">
        <w:rPr>
          <w:rFonts w:ascii="Times New Roman" w:hAnsi="Times New Roman" w:cs="Times New Roman"/>
        </w:rPr>
        <w:t>Incidence, 5-year prevalence and mortality rates of Hepatocellular Carcinoma (HCC) in 2020 worldwide, as provided by the Global Cancer Observatory, World Health Organization [3]</w:t>
      </w:r>
      <w:r w:rsidR="00953925">
        <w:rPr>
          <w:rFonts w:ascii="Times New Roman" w:hAnsi="Times New Roman" w:cs="Times New Roman"/>
        </w:rPr>
        <w:t>.</w:t>
      </w:r>
    </w:p>
    <w:p w14:paraId="017B92FB" w14:textId="7CC24CCB" w:rsidR="00953925" w:rsidRDefault="00953925" w:rsidP="00953925">
      <w:pPr>
        <w:spacing w:after="0"/>
        <w:jc w:val="both"/>
        <w:rPr>
          <w:rFonts w:ascii="Times New Roman" w:hAnsi="Times New Roman" w:cs="Times New Roman"/>
        </w:rPr>
      </w:pPr>
      <w:r w:rsidRPr="0059709A">
        <w:rPr>
          <w:rFonts w:ascii="Times New Roman" w:hAnsi="Times New Roman" w:cs="Times New Roman"/>
        </w:rPr>
        <w:t>Figures A, B and C provide exceptional insight into areas worldwide affected by higher incidence rates, prevalence proportion and mortality rates, which could in turn be further amplified with migratory flows. </w:t>
      </w:r>
    </w:p>
    <w:p w14:paraId="1D17055A" w14:textId="77777777" w:rsidR="00953925" w:rsidRPr="005D685E" w:rsidRDefault="00953925">
      <w:pPr>
        <w:rPr>
          <w:rFonts w:ascii="Times New Roman" w:hAnsi="Times New Roman" w:cs="Times New Roman"/>
        </w:rPr>
      </w:pPr>
    </w:p>
    <w:p w14:paraId="5E09CD98" w14:textId="090F06A3" w:rsidR="00CB3EA9" w:rsidRDefault="00CB3EA9">
      <w:r>
        <w:rPr>
          <w:rFonts w:ascii="Calibri" w:hAnsi="Calibri" w:cs="Calibri"/>
          <w:noProof/>
          <w:color w:val="000000"/>
          <w:bdr w:val="none" w:sz="0" w:space="0" w:color="auto" w:frame="1"/>
        </w:rPr>
        <w:drawing>
          <wp:inline distT="0" distB="0" distL="0" distR="0" wp14:anchorId="013C1CF7" wp14:editId="3C7BA72C">
            <wp:extent cx="5731510" cy="3528060"/>
            <wp:effectExtent l="0" t="0" r="2540" b="0"/>
            <wp:docPr id="1559999968" name="Immagine 1" descr="Immagine che contiene testo, mappa, atlant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9999968" name="Immagine 1" descr="Immagine che contiene testo, mappa, atlante&#10;&#10;Descrizione generat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344"/>
                    <a:stretch/>
                  </pic:blipFill>
                  <pic:spPr bwMode="auto">
                    <a:xfrm>
                      <a:off x="0" y="0"/>
                      <a:ext cx="5731510" cy="3528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784208" w14:textId="36FDA594" w:rsidR="005D685E" w:rsidRPr="0059709A" w:rsidRDefault="00877486" w:rsidP="002016CC">
      <w:pPr>
        <w:spacing w:after="0"/>
        <w:jc w:val="both"/>
        <w:rPr>
          <w:rFonts w:ascii="Times New Roman" w:hAnsi="Times New Roman" w:cs="Times New Roman"/>
        </w:rPr>
      </w:pPr>
      <w:r w:rsidRPr="00877486">
        <w:rPr>
          <w:rFonts w:ascii="Times New Roman" w:hAnsi="Times New Roman" w:cs="Times New Roman"/>
          <w:b/>
          <w:bCs/>
        </w:rPr>
        <w:t>Supplementary Figure 1</w:t>
      </w:r>
      <w:r w:rsidR="005D685E" w:rsidRPr="00877486">
        <w:rPr>
          <w:rFonts w:ascii="Times New Roman" w:hAnsi="Times New Roman" w:cs="Times New Roman"/>
          <w:b/>
          <w:bCs/>
        </w:rPr>
        <w:t xml:space="preserve"> (A)</w:t>
      </w:r>
      <w:r w:rsidR="005D685E" w:rsidRPr="0059709A">
        <w:rPr>
          <w:rFonts w:ascii="Times New Roman" w:hAnsi="Times New Roman" w:cs="Times New Roman"/>
        </w:rPr>
        <w:t xml:space="preserve"> represents the estimated age-standardised (ASR, age group 0-74) incidence rates of HCC worldwide in 2020. It includes both sexes and identifies areas of the world with higher incidence (ASR ≥ 7.6 per 100 000 people) compared to lowest incidence (ASR ≤ 2.9 per 100 000 individuals). It also identifies areas where data is not applicable or not available.</w:t>
      </w:r>
    </w:p>
    <w:p w14:paraId="00054042" w14:textId="77777777" w:rsidR="00BC6CB7" w:rsidRDefault="00BC6CB7"/>
    <w:p w14:paraId="34368248" w14:textId="4ECD96FB" w:rsidR="00953925" w:rsidRDefault="00CB3EA9">
      <w:r>
        <w:rPr>
          <w:rFonts w:ascii="Calibri" w:hAnsi="Calibri" w:cs="Calibri"/>
          <w:noProof/>
          <w:color w:val="000000"/>
          <w:bdr w:val="none" w:sz="0" w:space="0" w:color="auto" w:frame="1"/>
        </w:rPr>
        <w:lastRenderedPageBreak/>
        <w:drawing>
          <wp:inline distT="0" distB="0" distL="0" distR="0" wp14:anchorId="22E649C3" wp14:editId="21AEF83F">
            <wp:extent cx="5731510" cy="3916680"/>
            <wp:effectExtent l="0" t="0" r="2540" b="7620"/>
            <wp:docPr id="1715732982" name="Immagine 2" descr="Immagine che contiene testo, mappa, atlant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5732982" name="Immagine 2" descr="Immagine che contiene testo, mappa, atlante&#10;&#10;Descrizione generat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759"/>
                    <a:stretch/>
                  </pic:blipFill>
                  <pic:spPr bwMode="auto">
                    <a:xfrm>
                      <a:off x="0" y="0"/>
                      <a:ext cx="5731510" cy="391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0B0F27" w14:textId="00113339" w:rsidR="00953925" w:rsidRPr="0059709A" w:rsidRDefault="00877486" w:rsidP="002016CC">
      <w:pPr>
        <w:spacing w:after="0"/>
        <w:jc w:val="both"/>
        <w:rPr>
          <w:rFonts w:ascii="Times New Roman" w:hAnsi="Times New Roman" w:cs="Times New Roman"/>
        </w:rPr>
      </w:pPr>
      <w:r w:rsidRPr="00392E65">
        <w:rPr>
          <w:rFonts w:ascii="Times New Roman" w:hAnsi="Times New Roman" w:cs="Times New Roman"/>
          <w:b/>
          <w:bCs/>
        </w:rPr>
        <w:t xml:space="preserve">Supplementary </w:t>
      </w:r>
      <w:r w:rsidRPr="0059709A">
        <w:rPr>
          <w:rFonts w:ascii="Times New Roman" w:hAnsi="Times New Roman" w:cs="Times New Roman"/>
          <w:b/>
          <w:bCs/>
        </w:rPr>
        <w:t>Figure 1</w:t>
      </w:r>
      <w:r w:rsidR="00953925" w:rsidRPr="00877486">
        <w:rPr>
          <w:rFonts w:ascii="Times New Roman" w:hAnsi="Times New Roman" w:cs="Times New Roman"/>
          <w:b/>
          <w:bCs/>
        </w:rPr>
        <w:t xml:space="preserve"> (B)</w:t>
      </w:r>
      <w:r w:rsidR="00953925" w:rsidRPr="0059709A">
        <w:rPr>
          <w:rFonts w:ascii="Times New Roman" w:hAnsi="Times New Roman" w:cs="Times New Roman"/>
        </w:rPr>
        <w:t xml:space="preserve"> represents, as a proportion, the estimated 5-year prevalence of HCC worldwide in 2020, including both sexes and all ages. It also identifies areas of the world with higher prevalence (proportion ≥ 9.9 per 100 000 people) compared to lowest prevalence (proportion ≤ 3.8 per 100 000 individuals), as well as areas where data is not applicable or not available.</w:t>
      </w:r>
    </w:p>
    <w:p w14:paraId="2EB8DD35" w14:textId="77777777" w:rsidR="00953925" w:rsidRDefault="00953925"/>
    <w:p w14:paraId="408D1B37" w14:textId="1C0AEE4B" w:rsidR="00CB3EA9" w:rsidRDefault="00CB3EA9">
      <w:r>
        <w:rPr>
          <w:rFonts w:ascii="Calibri" w:hAnsi="Calibri" w:cs="Calibri"/>
          <w:noProof/>
          <w:color w:val="000000"/>
          <w:bdr w:val="none" w:sz="0" w:space="0" w:color="auto" w:frame="1"/>
        </w:rPr>
        <w:lastRenderedPageBreak/>
        <w:drawing>
          <wp:inline distT="0" distB="0" distL="0" distR="0" wp14:anchorId="7392F6F0" wp14:editId="274CE6C3">
            <wp:extent cx="5731510" cy="3733800"/>
            <wp:effectExtent l="0" t="0" r="2540" b="0"/>
            <wp:docPr id="1576229329" name="Immagine 3" descr="Immagine che contiene testo, mappa, atlant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6229329" name="Immagine 3" descr="Immagine che contiene testo, mappa, atlante&#10;&#10;Descrizione generat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894"/>
                    <a:stretch/>
                  </pic:blipFill>
                  <pic:spPr bwMode="auto">
                    <a:xfrm>
                      <a:off x="0" y="0"/>
                      <a:ext cx="5731510" cy="373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1B9BEE" w14:textId="647E00E3" w:rsidR="00CB3EA9" w:rsidRPr="0059709A" w:rsidRDefault="00877486" w:rsidP="002016CC">
      <w:pPr>
        <w:spacing w:after="0"/>
        <w:jc w:val="both"/>
        <w:rPr>
          <w:rFonts w:ascii="Times New Roman" w:hAnsi="Times New Roman" w:cs="Times New Roman"/>
        </w:rPr>
      </w:pPr>
      <w:r w:rsidRPr="00392E65">
        <w:rPr>
          <w:rFonts w:ascii="Times New Roman" w:hAnsi="Times New Roman" w:cs="Times New Roman"/>
          <w:b/>
          <w:bCs/>
        </w:rPr>
        <w:t xml:space="preserve">Supplementary </w:t>
      </w:r>
      <w:r w:rsidRPr="0059709A">
        <w:rPr>
          <w:rFonts w:ascii="Times New Roman" w:hAnsi="Times New Roman" w:cs="Times New Roman"/>
          <w:b/>
          <w:bCs/>
        </w:rPr>
        <w:t>Figure 1</w:t>
      </w:r>
      <w:r w:rsidR="00CB3EA9" w:rsidRPr="00877486">
        <w:rPr>
          <w:rFonts w:ascii="Times New Roman" w:hAnsi="Times New Roman" w:cs="Times New Roman"/>
          <w:b/>
          <w:bCs/>
        </w:rPr>
        <w:t xml:space="preserve"> (C)</w:t>
      </w:r>
      <w:r w:rsidR="00CB3EA9" w:rsidRPr="0059709A">
        <w:rPr>
          <w:rFonts w:ascii="Times New Roman" w:hAnsi="Times New Roman" w:cs="Times New Roman"/>
        </w:rPr>
        <w:t xml:space="preserve"> highlights the ASR mortality rates from HCC worldwide in 2020, including both sexes and all age groups. It identifies areas of highest mortality rates (ASR ≥ 8.4 per 100 000 people) compared to lowest incidence (ASR ≤ 3.3 per 100 000 individuals), as well as areas where data is not applicable or not available. </w:t>
      </w:r>
    </w:p>
    <w:p w14:paraId="3C6B9594" w14:textId="77777777" w:rsidR="00CB3EA9" w:rsidRPr="0059709A" w:rsidRDefault="00CB3EA9">
      <w:pPr>
        <w:rPr>
          <w:rFonts w:ascii="Times New Roman" w:hAnsi="Times New Roman" w:cs="Times New Roman"/>
        </w:rPr>
      </w:pPr>
    </w:p>
    <w:p w14:paraId="79975A76" w14:textId="77777777" w:rsidR="00CB3EA9" w:rsidRPr="0059709A" w:rsidRDefault="00CB3EA9">
      <w:pPr>
        <w:rPr>
          <w:rFonts w:ascii="Times New Roman" w:hAnsi="Times New Roman" w:cs="Times New Roman"/>
          <w:b/>
          <w:bCs/>
        </w:rPr>
      </w:pPr>
    </w:p>
    <w:p w14:paraId="56651258" w14:textId="77777777" w:rsidR="002016CC" w:rsidRDefault="002016C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9374507" w14:textId="3BC2B92F" w:rsidR="00CB3EA9" w:rsidRPr="0059709A" w:rsidRDefault="00877486" w:rsidP="002016CC">
      <w:pPr>
        <w:spacing w:after="0"/>
        <w:rPr>
          <w:rFonts w:ascii="Times New Roman" w:hAnsi="Times New Roman" w:cs="Times New Roman"/>
        </w:rPr>
      </w:pPr>
      <w:r w:rsidRPr="00392E65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CB3EA9" w:rsidRPr="0059709A">
        <w:rPr>
          <w:rFonts w:ascii="Times New Roman" w:hAnsi="Times New Roman" w:cs="Times New Roman"/>
          <w:b/>
          <w:bCs/>
        </w:rPr>
        <w:t>Table 1.</w:t>
      </w:r>
      <w:r w:rsidR="00CB3EA9" w:rsidRPr="0059709A">
        <w:rPr>
          <w:rFonts w:ascii="Times New Roman" w:hAnsi="Times New Roman" w:cs="Times New Roman"/>
        </w:rPr>
        <w:t xml:space="preserve"> Treatment options based on staging of HCC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6"/>
        <w:gridCol w:w="5927"/>
        <w:gridCol w:w="1173"/>
      </w:tblGrid>
      <w:tr w:rsidR="00CB3EA9" w:rsidRPr="0059709A" w14:paraId="2E335CD2" w14:textId="77777777" w:rsidTr="00256E77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1447ED" w14:textId="77777777" w:rsidR="00CB3EA9" w:rsidRPr="0059709A" w:rsidRDefault="00CB3EA9" w:rsidP="00256E7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9709A">
              <w:rPr>
                <w:rFonts w:ascii="Times New Roman" w:hAnsi="Times New Roman" w:cs="Times New Roman"/>
              </w:rPr>
              <w:t>Stage of H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17F7F0" w14:textId="65C2334E" w:rsidR="00CB3EA9" w:rsidRPr="0059709A" w:rsidRDefault="00CB3EA9" w:rsidP="00256E7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9709A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8F6571" w14:textId="77777777" w:rsidR="00CB3EA9" w:rsidRPr="0059709A" w:rsidRDefault="00CB3EA9" w:rsidP="00256E7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9709A">
              <w:rPr>
                <w:rFonts w:ascii="Times New Roman" w:hAnsi="Times New Roman" w:cs="Times New Roman"/>
              </w:rPr>
              <w:t>Reference</w:t>
            </w:r>
          </w:p>
        </w:tc>
      </w:tr>
      <w:tr w:rsidR="00CB3EA9" w:rsidRPr="0059709A" w14:paraId="79E3F394" w14:textId="77777777" w:rsidTr="00256E77">
        <w:trPr>
          <w:trHeight w:val="4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7CA3AF" w14:textId="6637190A" w:rsidR="00CB3EA9" w:rsidRPr="0059709A" w:rsidRDefault="00CB3EA9" w:rsidP="00256E7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9709A">
              <w:rPr>
                <w:rFonts w:ascii="Times New Roman" w:hAnsi="Times New Roman" w:cs="Times New Roman"/>
              </w:rPr>
              <w:t>Very early st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A0174F" w14:textId="77777777" w:rsidR="00CB3EA9" w:rsidRPr="0059709A" w:rsidRDefault="00CB3EA9" w:rsidP="00256E77">
            <w:pPr>
              <w:numPr>
                <w:ilvl w:val="0"/>
                <w:numId w:val="3"/>
              </w:num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9709A">
              <w:rPr>
                <w:rFonts w:ascii="Times New Roman" w:hAnsi="Times New Roman" w:cs="Times New Roman"/>
              </w:rPr>
              <w:t>Radiofrequency ablation therapy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AB2E62" w14:textId="77777777" w:rsidR="00CB3EA9" w:rsidRPr="0059709A" w:rsidRDefault="00CB3EA9" w:rsidP="00256E7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11F22AC" w14:textId="77777777" w:rsidR="00CB3EA9" w:rsidRPr="0059709A" w:rsidRDefault="00CB3EA9" w:rsidP="00256E7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9709A">
              <w:rPr>
                <w:rFonts w:ascii="Times New Roman" w:hAnsi="Times New Roman" w:cs="Times New Roman"/>
              </w:rPr>
              <w:t>[12–14]</w:t>
            </w:r>
          </w:p>
          <w:p w14:paraId="7281D562" w14:textId="77777777" w:rsidR="00CB3EA9" w:rsidRPr="0059709A" w:rsidRDefault="00CB3EA9" w:rsidP="00256E7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3EA9" w:rsidRPr="0059709A" w14:paraId="11306A67" w14:textId="77777777" w:rsidTr="00256E77">
        <w:trPr>
          <w:trHeight w:val="4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047305" w14:textId="77777777" w:rsidR="00CB3EA9" w:rsidRPr="0059709A" w:rsidRDefault="00CB3EA9" w:rsidP="00256E7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9709A">
              <w:rPr>
                <w:rFonts w:ascii="Times New Roman" w:hAnsi="Times New Roman" w:cs="Times New Roman"/>
              </w:rPr>
              <w:t>Early stage</w:t>
            </w:r>
            <w:proofErr w:type="gramEnd"/>
            <w:r w:rsidRPr="0059709A">
              <w:rPr>
                <w:rFonts w:ascii="Times New Roman" w:hAnsi="Times New Roman" w:cs="Times New Roman"/>
              </w:rPr>
              <w:t xml:space="preserve"> H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BD6333" w14:textId="77777777" w:rsidR="00CB3EA9" w:rsidRPr="0059709A" w:rsidRDefault="00CB3EA9" w:rsidP="00256E77">
            <w:pPr>
              <w:numPr>
                <w:ilvl w:val="0"/>
                <w:numId w:val="4"/>
              </w:num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9709A">
              <w:rPr>
                <w:rFonts w:ascii="Times New Roman" w:hAnsi="Times New Roman" w:cs="Times New Roman"/>
              </w:rPr>
              <w:t>Surgical resection</w:t>
            </w:r>
          </w:p>
          <w:p w14:paraId="4E939A4E" w14:textId="77777777" w:rsidR="00CB3EA9" w:rsidRPr="0059709A" w:rsidRDefault="00CB3EA9" w:rsidP="00256E77">
            <w:pPr>
              <w:numPr>
                <w:ilvl w:val="0"/>
                <w:numId w:val="4"/>
              </w:num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9709A">
              <w:rPr>
                <w:rFonts w:ascii="Times New Roman" w:hAnsi="Times New Roman" w:cs="Times New Roman"/>
              </w:rPr>
              <w:t>Liver transplant</w:t>
            </w:r>
          </w:p>
          <w:p w14:paraId="0F938911" w14:textId="77777777" w:rsidR="00CB3EA9" w:rsidRPr="0059709A" w:rsidRDefault="00CB3EA9" w:rsidP="00256E77">
            <w:pPr>
              <w:numPr>
                <w:ilvl w:val="0"/>
                <w:numId w:val="4"/>
              </w:num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9709A">
              <w:rPr>
                <w:rFonts w:ascii="Times New Roman" w:hAnsi="Times New Roman" w:cs="Times New Roman"/>
              </w:rPr>
              <w:t>Radiofrequency radiation therapy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FE05C7" w14:textId="77777777" w:rsidR="00CB3EA9" w:rsidRPr="0059709A" w:rsidRDefault="00CB3EA9" w:rsidP="00256E77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CB3EA9" w:rsidRPr="0059709A" w14:paraId="75D1B0D2" w14:textId="77777777" w:rsidTr="00256E77">
        <w:trPr>
          <w:trHeight w:val="4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6EB35C" w14:textId="77777777" w:rsidR="00CB3EA9" w:rsidRPr="0059709A" w:rsidRDefault="00CB3EA9" w:rsidP="00256E7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9709A">
              <w:rPr>
                <w:rFonts w:ascii="Times New Roman" w:hAnsi="Times New Roman" w:cs="Times New Roman"/>
              </w:rPr>
              <w:t>Intermediate st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E37DE6" w14:textId="77777777" w:rsidR="00CB3EA9" w:rsidRPr="0059709A" w:rsidRDefault="00CB3EA9" w:rsidP="00256E77">
            <w:pPr>
              <w:numPr>
                <w:ilvl w:val="0"/>
                <w:numId w:val="5"/>
              </w:num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709A">
              <w:rPr>
                <w:rFonts w:ascii="Times New Roman" w:hAnsi="Times New Roman" w:cs="Times New Roman"/>
              </w:rPr>
              <w:t>Ethiodized</w:t>
            </w:r>
            <w:proofErr w:type="spellEnd"/>
            <w:r w:rsidRPr="0059709A">
              <w:rPr>
                <w:rFonts w:ascii="Times New Roman" w:hAnsi="Times New Roman" w:cs="Times New Roman"/>
              </w:rPr>
              <w:t xml:space="preserve"> oil-based conventional trans-arterial chemoembolization (TACE)</w:t>
            </w:r>
          </w:p>
          <w:p w14:paraId="1061EA93" w14:textId="77777777" w:rsidR="00CB3EA9" w:rsidRPr="0059709A" w:rsidRDefault="00CB3EA9" w:rsidP="00256E77">
            <w:pPr>
              <w:numPr>
                <w:ilvl w:val="0"/>
                <w:numId w:val="5"/>
              </w:num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9709A">
              <w:rPr>
                <w:rFonts w:ascii="Times New Roman" w:hAnsi="Times New Roman" w:cs="Times New Roman"/>
              </w:rPr>
              <w:t>TACE with drug-eluting beads (DEB-TACE)</w:t>
            </w:r>
          </w:p>
          <w:p w14:paraId="1770D35C" w14:textId="77777777" w:rsidR="00CB3EA9" w:rsidRPr="0059709A" w:rsidRDefault="00CB3EA9" w:rsidP="00256E77">
            <w:pPr>
              <w:numPr>
                <w:ilvl w:val="0"/>
                <w:numId w:val="5"/>
              </w:num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9709A">
              <w:rPr>
                <w:rFonts w:ascii="Times New Roman" w:hAnsi="Times New Roman" w:cs="Times New Roman"/>
              </w:rPr>
              <w:t>Radioembolization</w:t>
            </w:r>
          </w:p>
          <w:p w14:paraId="5E692E9C" w14:textId="77777777" w:rsidR="00CB3EA9" w:rsidRPr="0059709A" w:rsidRDefault="00CB3EA9" w:rsidP="00256E77">
            <w:pPr>
              <w:numPr>
                <w:ilvl w:val="0"/>
                <w:numId w:val="5"/>
              </w:num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9709A">
              <w:rPr>
                <w:rFonts w:ascii="Times New Roman" w:hAnsi="Times New Roman" w:cs="Times New Roman"/>
              </w:rPr>
              <w:t>Selective internal radiation therapy (SIRT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2E0DBD" w14:textId="77777777" w:rsidR="00CB3EA9" w:rsidRPr="0059709A" w:rsidRDefault="00CB3EA9" w:rsidP="00256E77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CB3EA9" w:rsidRPr="0059709A" w14:paraId="44B2017B" w14:textId="77777777" w:rsidTr="00256E77">
        <w:trPr>
          <w:trHeight w:val="4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796C17" w14:textId="77777777" w:rsidR="00CB3EA9" w:rsidRPr="0059709A" w:rsidRDefault="00CB3EA9" w:rsidP="00256E7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9709A">
              <w:rPr>
                <w:rFonts w:ascii="Times New Roman" w:hAnsi="Times New Roman" w:cs="Times New Roman"/>
              </w:rPr>
              <w:t>Advanced stage H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347550" w14:textId="77777777" w:rsidR="00CB3EA9" w:rsidRPr="0059709A" w:rsidRDefault="00CB3EA9" w:rsidP="00256E77">
            <w:pPr>
              <w:numPr>
                <w:ilvl w:val="0"/>
                <w:numId w:val="6"/>
              </w:num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709A">
              <w:rPr>
                <w:rFonts w:ascii="Times New Roman" w:hAnsi="Times New Roman" w:cs="Times New Roman"/>
              </w:rPr>
              <w:t>Radioembolisation</w:t>
            </w:r>
            <w:proofErr w:type="spellEnd"/>
          </w:p>
          <w:p w14:paraId="3885586D" w14:textId="77777777" w:rsidR="00CB3EA9" w:rsidRPr="0059709A" w:rsidRDefault="00CB3EA9" w:rsidP="00256E77">
            <w:pPr>
              <w:numPr>
                <w:ilvl w:val="0"/>
                <w:numId w:val="6"/>
              </w:num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9709A">
              <w:rPr>
                <w:rFonts w:ascii="Times New Roman" w:hAnsi="Times New Roman" w:cs="Times New Roman"/>
              </w:rPr>
              <w:t>Targeted systemic treatment (sorafenib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9E29AF" w14:textId="77777777" w:rsidR="00CB3EA9" w:rsidRPr="0059709A" w:rsidRDefault="00CB3EA9" w:rsidP="00256E77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CB3EA9" w:rsidRPr="0059709A" w14:paraId="35899D6F" w14:textId="77777777" w:rsidTr="00256E77">
        <w:trPr>
          <w:trHeight w:val="44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EF9C87" w14:textId="77777777" w:rsidR="00CB3EA9" w:rsidRPr="0059709A" w:rsidRDefault="00CB3EA9" w:rsidP="00256E7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9709A">
              <w:rPr>
                <w:rFonts w:ascii="Times New Roman" w:hAnsi="Times New Roman" w:cs="Times New Roman"/>
              </w:rPr>
              <w:t>End stage H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54E6DF" w14:textId="77777777" w:rsidR="00CB3EA9" w:rsidRPr="0059709A" w:rsidRDefault="00CB3EA9" w:rsidP="00256E77">
            <w:pPr>
              <w:numPr>
                <w:ilvl w:val="0"/>
                <w:numId w:val="7"/>
              </w:num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9709A">
              <w:rPr>
                <w:rFonts w:ascii="Times New Roman" w:hAnsi="Times New Roman" w:cs="Times New Roman"/>
              </w:rPr>
              <w:t>Best supportive care</w:t>
            </w:r>
          </w:p>
          <w:p w14:paraId="7E29CE5A" w14:textId="77777777" w:rsidR="00CB3EA9" w:rsidRPr="0059709A" w:rsidRDefault="00CB3EA9" w:rsidP="00256E77">
            <w:pPr>
              <w:numPr>
                <w:ilvl w:val="0"/>
                <w:numId w:val="7"/>
              </w:num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9709A">
              <w:rPr>
                <w:rFonts w:ascii="Times New Roman" w:hAnsi="Times New Roman" w:cs="Times New Roman"/>
              </w:rPr>
              <w:t>Palliative care</w:t>
            </w:r>
          </w:p>
          <w:p w14:paraId="24DE4EA1" w14:textId="77777777" w:rsidR="00CB3EA9" w:rsidRPr="0059709A" w:rsidRDefault="00CB3EA9" w:rsidP="00256E77">
            <w:pPr>
              <w:numPr>
                <w:ilvl w:val="0"/>
                <w:numId w:val="7"/>
              </w:num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59709A">
              <w:rPr>
                <w:rFonts w:ascii="Times New Roman" w:hAnsi="Times New Roman" w:cs="Times New Roman"/>
              </w:rPr>
              <w:t>Palliative chemo/radiotherapy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7B3ABF" w14:textId="77777777" w:rsidR="00CB3EA9" w:rsidRPr="0059709A" w:rsidRDefault="00CB3EA9" w:rsidP="00256E77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506498" w:rsidRPr="0059709A" w14:paraId="55935644" w14:textId="77777777" w:rsidTr="00E66660">
        <w:trPr>
          <w:trHeight w:val="440"/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DCB187" w14:textId="37E0EF41" w:rsidR="00506498" w:rsidRPr="0059709A" w:rsidRDefault="00506498" w:rsidP="001A69B2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breviation: HCC</w:t>
            </w:r>
            <w:r w:rsidR="001A69B2">
              <w:rPr>
                <w:rFonts w:ascii="Times New Roman" w:hAnsi="Times New Roman" w:cs="Times New Roman"/>
              </w:rPr>
              <w:t xml:space="preserve"> - </w:t>
            </w:r>
            <w:r w:rsidRPr="00506498">
              <w:rPr>
                <w:rFonts w:ascii="Times New Roman" w:hAnsi="Times New Roman" w:cs="Times New Roman"/>
              </w:rPr>
              <w:t>Hepatocellular Carcinoma</w:t>
            </w:r>
          </w:p>
        </w:tc>
      </w:tr>
    </w:tbl>
    <w:p w14:paraId="304D61BE" w14:textId="77777777" w:rsidR="00CB3EA9" w:rsidRPr="0059709A" w:rsidRDefault="00CB3EA9">
      <w:pPr>
        <w:rPr>
          <w:rFonts w:ascii="Times New Roman" w:hAnsi="Times New Roman" w:cs="Times New Roman"/>
        </w:rPr>
      </w:pPr>
    </w:p>
    <w:sectPr w:rsidR="00CB3EA9" w:rsidRPr="005970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0D0A55"/>
    <w:multiLevelType w:val="multilevel"/>
    <w:tmpl w:val="3BF47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F24665"/>
    <w:multiLevelType w:val="multilevel"/>
    <w:tmpl w:val="A19AF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E1B4B17"/>
    <w:multiLevelType w:val="multilevel"/>
    <w:tmpl w:val="CF34B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51737B8"/>
    <w:multiLevelType w:val="multilevel"/>
    <w:tmpl w:val="AB486D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31B6CC9"/>
    <w:multiLevelType w:val="multilevel"/>
    <w:tmpl w:val="6D98C5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B0B0755"/>
    <w:multiLevelType w:val="hybridMultilevel"/>
    <w:tmpl w:val="8FD0C5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0635A3"/>
    <w:multiLevelType w:val="multilevel"/>
    <w:tmpl w:val="F68E43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14342434">
    <w:abstractNumId w:val="3"/>
  </w:num>
  <w:num w:numId="2" w16cid:durableId="1247960278">
    <w:abstractNumId w:val="5"/>
  </w:num>
  <w:num w:numId="3" w16cid:durableId="445999785">
    <w:abstractNumId w:val="4"/>
  </w:num>
  <w:num w:numId="4" w16cid:durableId="280190226">
    <w:abstractNumId w:val="1"/>
  </w:num>
  <w:num w:numId="5" w16cid:durableId="1812746807">
    <w:abstractNumId w:val="2"/>
  </w:num>
  <w:num w:numId="6" w16cid:durableId="868952313">
    <w:abstractNumId w:val="6"/>
  </w:num>
  <w:num w:numId="7" w16cid:durableId="18757293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EA9"/>
    <w:rsid w:val="000B4510"/>
    <w:rsid w:val="001349BD"/>
    <w:rsid w:val="001739A0"/>
    <w:rsid w:val="001A69B2"/>
    <w:rsid w:val="002016CC"/>
    <w:rsid w:val="00256E77"/>
    <w:rsid w:val="00341A55"/>
    <w:rsid w:val="00392E65"/>
    <w:rsid w:val="00506498"/>
    <w:rsid w:val="0059709A"/>
    <w:rsid w:val="005D685E"/>
    <w:rsid w:val="00784231"/>
    <w:rsid w:val="007E45B8"/>
    <w:rsid w:val="008606A5"/>
    <w:rsid w:val="00877486"/>
    <w:rsid w:val="00953925"/>
    <w:rsid w:val="00BC6CB7"/>
    <w:rsid w:val="00CB3EA9"/>
    <w:rsid w:val="00CD72D9"/>
    <w:rsid w:val="00DE74A8"/>
    <w:rsid w:val="00F86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CE0C4"/>
  <w15:chartTrackingRefBased/>
  <w15:docId w15:val="{1ADF9897-5E30-497D-941D-BAB8309D7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3E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3E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3E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3E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3E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3E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3E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3E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3E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3E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3E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3E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3E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3E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3E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3E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3E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3E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3E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3E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3E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3E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3E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3E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3E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3E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3E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3E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3E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636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329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a Maria Bigogno</dc:creator>
  <cp:keywords/>
  <dc:description/>
  <cp:lastModifiedBy>SANCHEZ, Elisabet (MEDWAY NHS FOUNDATION TRUST)</cp:lastModifiedBy>
  <cp:revision>17</cp:revision>
  <dcterms:created xsi:type="dcterms:W3CDTF">2024-10-16T09:32:00Z</dcterms:created>
  <dcterms:modified xsi:type="dcterms:W3CDTF">2024-10-16T10:33:00Z</dcterms:modified>
</cp:coreProperties>
</file>